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2FF75" w14:textId="441425F1" w:rsidR="00D4320B" w:rsidRPr="0037507C" w:rsidRDefault="005D2B31" w:rsidP="00D4320B">
      <w:pPr>
        <w:pStyle w:val="Heading1"/>
        <w:rPr>
          <w:rFonts w:cs="Times New Roman"/>
          <w:color w:val="auto"/>
          <w:sz w:val="24"/>
          <w:szCs w:val="24"/>
          <w:lang w:val="en-US"/>
        </w:rPr>
      </w:pPr>
      <w:r>
        <w:rPr>
          <w:rStyle w:val="Heading1Char"/>
          <w:color w:val="auto"/>
          <w:lang w:val="en-US"/>
        </w:rPr>
        <w:t>Additional</w:t>
      </w:r>
      <w:r w:rsidR="00D4320B" w:rsidRPr="0037507C">
        <w:rPr>
          <w:rStyle w:val="Heading1Char"/>
          <w:color w:val="auto"/>
          <w:lang w:val="en-US"/>
        </w:rPr>
        <w:t xml:space="preserve"> </w:t>
      </w:r>
      <w:r w:rsidR="00504C5E">
        <w:rPr>
          <w:rStyle w:val="Heading1Char"/>
          <w:color w:val="auto"/>
          <w:lang w:val="en-US"/>
        </w:rPr>
        <w:t xml:space="preserve">file </w:t>
      </w:r>
      <w:bookmarkStart w:id="0" w:name="_GoBack"/>
      <w:bookmarkEnd w:id="0"/>
      <w:r w:rsidR="003C5226" w:rsidRPr="0037507C">
        <w:rPr>
          <w:rStyle w:val="Heading1Char"/>
          <w:color w:val="auto"/>
          <w:lang w:val="en-US"/>
        </w:rPr>
        <w:t>6</w:t>
      </w:r>
      <w:r w:rsidR="00D4320B" w:rsidRPr="0037507C">
        <w:rPr>
          <w:rStyle w:val="Heading1Char"/>
          <w:color w:val="auto"/>
          <w:lang w:val="en-US"/>
        </w:rPr>
        <w:t>:</w:t>
      </w:r>
      <w:r w:rsidR="00D4320B" w:rsidRPr="0037507C">
        <w:rPr>
          <w:rFonts w:cs="Times New Roman"/>
          <w:color w:val="auto"/>
          <w:sz w:val="24"/>
          <w:szCs w:val="24"/>
          <w:lang w:val="en-US"/>
        </w:rPr>
        <w:t xml:space="preserve"> </w:t>
      </w:r>
      <w:r w:rsidR="003B400F" w:rsidRPr="0037507C">
        <w:rPr>
          <w:rStyle w:val="Heading1Char"/>
          <w:color w:val="auto"/>
          <w:lang w:val="en-US"/>
        </w:rPr>
        <w:t>B</w:t>
      </w:r>
      <w:r w:rsidR="00D4320B" w:rsidRPr="0037507C">
        <w:rPr>
          <w:rStyle w:val="Heading1Char"/>
          <w:color w:val="auto"/>
          <w:lang w:val="en-US"/>
        </w:rPr>
        <w:t>arriers and facilitators</w:t>
      </w:r>
      <w:r w:rsidR="00D4320B" w:rsidRPr="0037507C">
        <w:rPr>
          <w:rFonts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LightShading"/>
        <w:tblpPr w:leftFromText="141" w:rightFromText="141" w:vertAnchor="text" w:horzAnchor="margin" w:tblpY="359"/>
        <w:tblW w:w="5000" w:type="pct"/>
        <w:tblLook w:val="04A0" w:firstRow="1" w:lastRow="0" w:firstColumn="1" w:lastColumn="0" w:noHBand="0" w:noVBand="1"/>
      </w:tblPr>
      <w:tblGrid>
        <w:gridCol w:w="6159"/>
        <w:gridCol w:w="636"/>
        <w:gridCol w:w="916"/>
        <w:gridCol w:w="536"/>
        <w:gridCol w:w="824"/>
      </w:tblGrid>
      <w:tr w:rsidR="0037507C" w:rsidRPr="0037507C" w14:paraId="65D84F7E" w14:textId="77777777" w:rsidTr="00FC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F195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bidi="th-TH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C501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261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yclist </w:t>
            </w:r>
          </w:p>
          <w:p w14:paraId="151A27C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261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141 )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74BC7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cyclists</w:t>
            </w:r>
          </w:p>
          <w:p w14:paraId="446EB31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66)</w:t>
            </w:r>
          </w:p>
        </w:tc>
      </w:tr>
      <w:tr w:rsidR="0037507C" w:rsidRPr="0037507C" w14:paraId="5BAD30C7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6E771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B201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B0CC9" w14:textId="77777777" w:rsidR="00D4320B" w:rsidRPr="0037507C" w:rsidDel="00EA6135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  <w:t>%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D6739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  <w:t>n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1CD89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nl-NL" w:bidi="th-TH"/>
              </w:rPr>
              <w:t xml:space="preserve">% </w:t>
            </w:r>
          </w:p>
        </w:tc>
      </w:tr>
      <w:tr w:rsidR="0037507C" w:rsidRPr="0037507C" w14:paraId="1DB3CBE5" w14:textId="77777777" w:rsidTr="00D4320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35370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 w:hanging="18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bidi="th-TH"/>
              </w:rPr>
              <w:t xml:space="preserve">Barriers: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8D079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693C5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3BD10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CFF9E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</w:tr>
      <w:tr w:rsidR="0037507C" w:rsidRPr="0037507C" w14:paraId="2F63E6F2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A1DF0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Lack of energy/effort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5799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6673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F3001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57ABB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7</w:t>
            </w:r>
          </w:p>
        </w:tc>
      </w:tr>
      <w:tr w:rsidR="0037507C" w:rsidRPr="0037507C" w14:paraId="4CAF1877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9FACB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  <w:t>Pain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B23B1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9244F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6D710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951E1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</w:p>
        </w:tc>
      </w:tr>
      <w:tr w:rsidR="0037507C" w:rsidRPr="0037507C" w14:paraId="00509A94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4A601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ound/Injury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559B3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314C4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470BF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A2DEF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6494D798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46C20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iscomfort while cycl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8DA0F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641A1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49A45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9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32A29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</w:t>
            </w:r>
          </w:p>
        </w:tc>
      </w:tr>
      <w:tr w:rsidR="0037507C" w:rsidRPr="0037507C" w14:paraId="4A353B77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1FC067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or health conditions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2515A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BB454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5ECBA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B7AB5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017EBB68" w14:textId="77777777" w:rsidTr="00B5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371EAA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Lack of time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8A0692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EFC24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FD235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40A82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1D3DD507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E827D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  <w:t xml:space="preserve">Lack of motivation 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  <w:tab/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4D89F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B2E84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84D47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D6A9D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7493B064" w14:textId="77777777" w:rsidTr="00B5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222B0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fraid of being injured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DABD2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97982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B4C3D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CB193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7</w:t>
            </w:r>
          </w:p>
        </w:tc>
      </w:tr>
      <w:tr w:rsidR="0037507C" w:rsidRPr="0037507C" w14:paraId="31A3E5E9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E2E2F0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eeling embarrassed about my appearance while cycl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28FFB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EE6998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9C6A5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A8828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3D0C400" w14:textId="77777777" w:rsidTr="00B5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7B7DAF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Lack of health improvement from cycling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357D58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BA669F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A3AFF3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45ECC4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2127E052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7AFBEA8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Feeling too old to cycle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2D61DFB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ECF534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12B9C92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4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7C67475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</w:t>
            </w:r>
          </w:p>
        </w:tc>
      </w:tr>
      <w:tr w:rsidR="0037507C" w:rsidRPr="0037507C" w14:paraId="4BC5C877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11D560DD" w14:textId="0485C9E9" w:rsidR="00D4320B" w:rsidRPr="0037507C" w:rsidRDefault="00D4320B" w:rsidP="002078A8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fun from cycling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41F1C52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325D60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0D9037A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70B430E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05A17FB4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7DA86B7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reasons to cycle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412EFC0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4287B66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6B6DF5D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747D4A8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0EF5A144" w14:textId="77777777" w:rsidTr="00091D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FACE1B4" w14:textId="174BFE63" w:rsidR="00D4320B" w:rsidRPr="0037507C" w:rsidRDefault="00D4320B" w:rsidP="00610246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family members who are cycling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65B6A8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C131A2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3DF4B3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68548EC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1348DB83" w14:textId="77777777" w:rsidTr="0009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3859B1" w14:textId="43D705E0" w:rsidR="00D4320B" w:rsidRPr="0037507C" w:rsidRDefault="00D4320B" w:rsidP="002078A8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 friends who are cycl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D5805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A872E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4DCB9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8891A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23667B23" w14:textId="77777777" w:rsidTr="00091D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19DF45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support/encouragement from friends/family/ care taker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973A2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9DB25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D0AAB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3153B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7C0A4173" w14:textId="77777777" w:rsidTr="0009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8EC2C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Lack of support/encouragement from medical/rehabilitation practitioner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D26C8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9A985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D4046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B9840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656CD7F0" w14:textId="77777777" w:rsidTr="00091D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07DDB3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access to dressing rooms (changing clothes/having a shower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50230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5D818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3F607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64FDE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64E68126" w14:textId="77777777" w:rsidTr="0009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BA4F04D" w14:textId="3E31FDC7" w:rsidR="00D4320B" w:rsidRPr="0037507C" w:rsidRDefault="00D4320B" w:rsidP="00610246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rest areas (e.g.</w:t>
            </w:r>
            <w:r w:rsidR="00610246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be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ches)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1A372D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6799D2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28E2B4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31FC57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494B0A7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79F58DBB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otholes in the street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5C4B339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1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4C07476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4E4A231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0D2FF9F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352EAAB9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749B42F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parking for bicycle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1924DC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4BEE24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9FB717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E3DD55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1D2EA4A" w14:textId="77777777" w:rsidTr="00F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584A8E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cycling paths/lane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31112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6B469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80687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33C9D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338269B2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72E0A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Excessive crime in neighborhood or fear of crime in neighborhood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21B40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05057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B0005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0A26E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10BF28D" w14:textId="77777777" w:rsidTr="00F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1D90F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ars driving too fast on the road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4FB35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9F04D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8A755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C4696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19162DC3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64E12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  <w:t>Excessive car traffic in my community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1EEF3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CBB41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C9EA5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E31019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686356C0" w14:textId="77777777" w:rsidTr="00F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E63EA7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traffic lights or cross signals for cycl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FE319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C1F63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0F132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5E154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444D9D5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603FDA9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adequate street lighting at night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227042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DD80CA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4699E5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2EC09E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4245346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60657DF8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oose dogs in community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309E78C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4A8C0A1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796AE23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1476944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6139BD70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209B5D3A" w14:textId="44A2DC01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ad weather (hot</w:t>
            </w:r>
            <w:r w:rsidR="003B400F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rain)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035447C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5352384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1445718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47213D4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631E8D48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7F25654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ollution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58AC1F3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5E36CF6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77BFB2B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103883A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A26F11C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261EDC2C" w14:textId="18A375DA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igh cost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f cycling equipment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08F155B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2D72C74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2754525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68E812D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245082B8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32FC8B73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igh costs of cycling prosthesis or high costs to adapt prosthesis 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1D7E912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B94090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192ADBF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1C45295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41391B3B" w14:textId="77777777" w:rsidTr="00BE2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FB38D95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igh costs of cycling training 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664B649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55E0DE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448411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2F5F80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34327B5C" w14:textId="77777777" w:rsidTr="00BE2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D6757C" w14:textId="7ABF516B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Lack of knowledge or skills 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on 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ow to cycle before the amputation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65E1B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91619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594FC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560CB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131B31F0" w14:textId="77777777" w:rsidTr="00BE2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B338B7" w14:textId="251804C6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ack of knowledge or skills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on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how to  cycle after the amputation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93721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8D8DC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98459C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748B9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583631C0" w14:textId="77777777" w:rsidTr="00BE2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578C32" w14:textId="0EDF3C46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Lack of information 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on 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here to cycl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AA22F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0D596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2B397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48E99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5F260FBE" w14:textId="77777777" w:rsidTr="00BE2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1F822B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ot owning a bicycl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D1894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8C6AF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EF8D0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9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01E11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</w:t>
            </w:r>
          </w:p>
        </w:tc>
      </w:tr>
      <w:tr w:rsidR="0037507C" w:rsidRPr="0037507C" w14:paraId="58E9AB58" w14:textId="77777777" w:rsidTr="00BE2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36CFAD" w14:textId="3BE3EC7E" w:rsidR="00D4320B" w:rsidRPr="0037507C" w:rsidRDefault="00D4320B" w:rsidP="00B92343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aily prosthesis problems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; 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osthesis prevents me from cycl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CA100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D5401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07CB7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4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15F87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</w:t>
            </w:r>
          </w:p>
        </w:tc>
      </w:tr>
      <w:tr w:rsidR="0037507C" w:rsidRPr="0037507C" w14:paraId="2CC25FDB" w14:textId="77777777" w:rsidTr="00BE2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</w:tcBorders>
            <w:shd w:val="clear" w:color="auto" w:fill="auto"/>
            <w:vAlign w:val="bottom"/>
          </w:tcPr>
          <w:p w14:paraId="175F3F10" w14:textId="16525D0E" w:rsidR="00D4320B" w:rsidRPr="0037507C" w:rsidRDefault="00D4320B" w:rsidP="00B92343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cycle problems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; 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he bicycle is not suitable for conditions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</w:tcPr>
          <w:p w14:paraId="3C03187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bottom"/>
          </w:tcPr>
          <w:p w14:paraId="5DCE43E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vAlign w:val="bottom"/>
          </w:tcPr>
          <w:p w14:paraId="4D10CBD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bottom"/>
          </w:tcPr>
          <w:p w14:paraId="1869C54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14B49D5F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  <w:hideMark/>
          </w:tcPr>
          <w:p w14:paraId="37E42256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o close to cycle to destination</w:t>
            </w:r>
          </w:p>
        </w:tc>
        <w:tc>
          <w:tcPr>
            <w:tcW w:w="342" w:type="pct"/>
            <w:shd w:val="clear" w:color="auto" w:fill="auto"/>
            <w:vAlign w:val="bottom"/>
            <w:hideMark/>
          </w:tcPr>
          <w:p w14:paraId="4606058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00FB08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24F562F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shd w:val="clear" w:color="auto" w:fill="auto"/>
            <w:vAlign w:val="bottom"/>
            <w:hideMark/>
          </w:tcPr>
          <w:p w14:paraId="74E1C7A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2092928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0060160" w14:textId="77777777" w:rsidR="00D4320B" w:rsidRPr="0037507C" w:rsidRDefault="00D4320B" w:rsidP="00D4320B">
            <w:pPr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o far to cycle to destination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16FC51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7E9286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6C096F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56D6D5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18D3F37B" w14:textId="77777777" w:rsidTr="00D34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7CA8F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  <w:t>Other barrier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6BDA5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A4DD3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C6EF4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9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D74DE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8</w:t>
            </w:r>
          </w:p>
        </w:tc>
      </w:tr>
      <w:tr w:rsidR="0037507C" w:rsidRPr="0037507C" w14:paraId="7454EF4B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06C6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 w:hanging="18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cilitators: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ACD0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57A4A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54C68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2034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</w:p>
        </w:tc>
      </w:tr>
      <w:tr w:rsidR="0037507C" w:rsidRPr="0037507C" w14:paraId="5463B729" w14:textId="77777777" w:rsidTr="00D34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D000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ncreasing / maintaining health/physical fitnes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A759C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1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BC82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BA95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9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B2DA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8</w:t>
            </w:r>
          </w:p>
        </w:tc>
      </w:tr>
      <w:tr w:rsidR="0037507C" w:rsidRPr="0037507C" w14:paraId="47B6090A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6890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Increasing/ maintaining strength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3589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8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1A4F2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C65A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4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3F47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</w:t>
            </w:r>
          </w:p>
        </w:tc>
      </w:tr>
      <w:tr w:rsidR="0037507C" w:rsidRPr="0037507C" w14:paraId="4C642C66" w14:textId="77777777" w:rsidTr="00D34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5AAF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ntrolling weight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D640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4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3629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B2DD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9DD1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2</w:t>
            </w:r>
          </w:p>
        </w:tc>
      </w:tr>
      <w:tr w:rsidR="0037507C" w:rsidRPr="0037507C" w14:paraId="1F54D1B2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82BD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aving fun/ relaxation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87527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1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46EC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9F12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7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5359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8</w:t>
            </w:r>
          </w:p>
        </w:tc>
      </w:tr>
      <w:tr w:rsidR="0037507C" w:rsidRPr="0037507C" w14:paraId="2F4F4427" w14:textId="77777777" w:rsidTr="00D34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FD613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ncreasing/maintaining self-confidenc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878D1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C8CD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F3D3B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E1BD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26576C62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</w:tcBorders>
            <w:shd w:val="clear" w:color="auto" w:fill="auto"/>
            <w:vAlign w:val="bottom"/>
          </w:tcPr>
          <w:p w14:paraId="0EF64A5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earning new skills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</w:tcPr>
          <w:p w14:paraId="198F7C1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9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bottom"/>
          </w:tcPr>
          <w:p w14:paraId="30997CC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vAlign w:val="bottom"/>
          </w:tcPr>
          <w:p w14:paraId="0B552ED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bottom"/>
          </w:tcPr>
          <w:p w14:paraId="5DF1F52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28C01E14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02E5A57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ncreasing/maintaining independence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3F08E8F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8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53DD604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0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6EC3AF3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7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642634B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</w:t>
            </w:r>
          </w:p>
        </w:tc>
      </w:tr>
      <w:tr w:rsidR="0037507C" w:rsidRPr="0037507C" w14:paraId="29105B64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6D4EAC7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ccepting disability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7E3A80A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8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2567896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100DEC9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0139FFA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01F9B8FA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738EE2F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earning how to deal with disability/ assistive device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4BA7238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5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660B781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610A059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5885041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4035BCC5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6439F62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Increasing/ maintaining social contacts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1EA5443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8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45378B4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0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7EE65E8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66C5756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471C4CE3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6897AEE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upport/encouragement from family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1E1EA06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3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17FB5A6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20C78E2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22A5A0F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F667F4C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23BE8CA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upport/encouragement from friends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6027145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5643815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76C550C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0AB9A7C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63B97D5A" w14:textId="77777777" w:rsidTr="003F4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6A2E3FB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upport/encouragement from personal care taker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0B4EC5F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680D6BF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65F30D3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384FAD5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3F0D0D53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shd w:val="clear" w:color="auto" w:fill="auto"/>
            <w:vAlign w:val="bottom"/>
          </w:tcPr>
          <w:p w14:paraId="5E0ADFF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Support/encouragement from medical/rehabilitation practitioners 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623F647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34FD2F1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289" w:type="pct"/>
            <w:shd w:val="clear" w:color="auto" w:fill="auto"/>
            <w:vAlign w:val="bottom"/>
          </w:tcPr>
          <w:p w14:paraId="7004A91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7DD7135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5C508A95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bottom w:val="nil"/>
            </w:tcBorders>
            <w:shd w:val="clear" w:color="auto" w:fill="auto"/>
            <w:vAlign w:val="bottom"/>
          </w:tcPr>
          <w:p w14:paraId="72C50F9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upport/encouragement from buddies with amputation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vAlign w:val="bottom"/>
          </w:tcPr>
          <w:p w14:paraId="0CF3863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bottom"/>
          </w:tcPr>
          <w:p w14:paraId="7570EA1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bottom"/>
          </w:tcPr>
          <w:p w14:paraId="07D11C5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vAlign w:val="bottom"/>
          </w:tcPr>
          <w:p w14:paraId="7C3A1BF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DA411FA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14FA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mpetition/winning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A2F4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4C70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44AA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002B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13B6ED1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256D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ork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A910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BB83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66EF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AFB6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3C0BB5C9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71DF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dequate dressing rooms (changing clothes/ shower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4947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0AB5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A17B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DB45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53B9761D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9AD7F" w14:textId="164ADE9A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dequate rest areas (e.g.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benches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1B3E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0A6A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60B7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1BF6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37799ACD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5153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ood quality streets - no pothole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3CDC2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D62B2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1EAA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3FC0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751936FF" w14:textId="77777777" w:rsidTr="00B5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46BA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dequate parking for bicycles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130D4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169A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F3E7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BBB9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767A043A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FC0F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dequate cycling paths/ lanes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B503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0876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72A0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302A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52C6B066" w14:textId="77777777" w:rsidTr="00B5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1286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afe neighborhoods - low crime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787AB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9BE1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9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F385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28C8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7DDDFC03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6A154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ars driving with appropriate speed on the road/not too fast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FA8B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8B02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B889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2CA7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07953EF9" w14:textId="77777777" w:rsidTr="002F2F0A">
        <w:trPr>
          <w:cantSplit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19F58D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ood traffic/not many cars on the road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E02C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E77D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87F9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3DA2A" w14:textId="04B79DBA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1.5</w:t>
            </w:r>
          </w:p>
        </w:tc>
      </w:tr>
      <w:tr w:rsidR="0037507C" w:rsidRPr="0037507C" w14:paraId="1C1307D3" w14:textId="77777777" w:rsidTr="00B5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D956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dequate traffic lights or cross signals for bicycle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933B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195C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C944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1CB5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4B87165C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FF21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dequate street lighting at night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97E87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BD5A2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90E0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BACF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21F61CF5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19BB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Good weather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FA29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D059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B8AE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5CAA1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5DED89F6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1AC5B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No pollution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E189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24AA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77EF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E21A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7507C" w:rsidRPr="0037507C" w14:paraId="56D73D0D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29D2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ffordable costs of cycling equipment/accessorie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4960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5C338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1A99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4074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76DE1C67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4DFFE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ffordable costs of cycling prosthesis/adapted prosthesis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F152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ABFD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EC36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AD23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</w:p>
        </w:tc>
      </w:tr>
      <w:tr w:rsidR="0037507C" w:rsidRPr="0037507C" w14:paraId="6AD12E50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498A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ffordable costs of cycling/ training program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FF9A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A73F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F5F7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EFDF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2958D197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AA78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Free adapted/prosthesis for cycling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8BDD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7504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E5FB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BFA94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</w:p>
        </w:tc>
      </w:tr>
      <w:tr w:rsidR="0037507C" w:rsidRPr="0037507C" w14:paraId="0628E7DC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D4ED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Free adaptation of bicycle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5944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60DE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14EC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7468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37507C" w:rsidRPr="0037507C" w14:paraId="58ED70BE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3955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Free cycling training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55A8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F267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478C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95AC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</w:p>
        </w:tc>
      </w:tr>
      <w:tr w:rsidR="0037507C" w:rsidRPr="0037507C" w14:paraId="7B20CFA6" w14:textId="77777777" w:rsidTr="00BC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B160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nowing how to cycl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5988D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3D96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825D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FEE9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59F6FCE1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B075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nowing where to cycl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688E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FB58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3D62F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C9042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44BCDEF4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039D3" w14:textId="1E35B9C8" w:rsidR="00D4320B" w:rsidRPr="0037507C" w:rsidRDefault="00D4320B" w:rsidP="00B92343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ood satisfaction</w:t>
            </w:r>
            <w:r w:rsidR="00B92343"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with</w:t>
            </w: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daily prosthesis 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737A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FFAE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A6BC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46948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</w:tr>
      <w:tr w:rsidR="0037507C" w:rsidRPr="0037507C" w14:paraId="0976A2D5" w14:textId="77777777" w:rsidTr="00FC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1FD4D" w14:textId="61929E47" w:rsidR="00D4320B" w:rsidRPr="0037507C" w:rsidRDefault="00D4320B" w:rsidP="00B92343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aving a bicycle that fits with my conditions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F3176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9687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87219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DE1A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</w:tr>
      <w:tr w:rsidR="0037507C" w:rsidRPr="0037507C" w14:paraId="75F3BECC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516CB8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ppropriate distance to destination/not too far or too close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4902E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1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C1D8A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5EF1C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2AC95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  <w:tr w:rsidR="0037507C" w:rsidRPr="0037507C" w14:paraId="4118CC67" w14:textId="77777777" w:rsidTr="00BC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EB7CD1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/>
              </w:rPr>
              <w:t>Other facilitators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201633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0065D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4EBAC0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  <w:t>2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5F1797" w14:textId="77777777" w:rsidR="00D4320B" w:rsidRPr="0037507C" w:rsidRDefault="00D4320B" w:rsidP="00D4320B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 w:bidi="th-TH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</w:tr>
    </w:tbl>
    <w:p w14:paraId="599F658D" w14:textId="0078523C" w:rsidR="00C94634" w:rsidRPr="0037507C" w:rsidRDefault="00C94634" w:rsidP="00A82050">
      <w:pPr>
        <w:rPr>
          <w:rFonts w:ascii="Times New Roman" w:hAnsi="Times New Roman" w:cs="Times New Roman"/>
          <w:sz w:val="20"/>
          <w:szCs w:val="20"/>
          <w:lang w:bidi="th-TH"/>
        </w:rPr>
      </w:pPr>
    </w:p>
    <w:sectPr w:rsidR="00C94634" w:rsidRPr="0037507C" w:rsidSect="0077027F">
      <w:headerReference w:type="default" r:id="rId8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C5E" w:rsidRPr="00504C5E">
          <w:rPr>
            <w:noProof/>
            <w:lang w:val="nl-NL"/>
          </w:rPr>
          <w:t>2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6"/>
  <w:hyphenationZone w:val="425"/>
  <w:defaultTableStyle w:val="LightShading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4C5E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072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1EE1E969-8CAD-4CC2-889B-1B7ECED9C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7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9</cp:revision>
  <cp:lastPrinted>2021-05-08T03:40:00Z</cp:lastPrinted>
  <dcterms:created xsi:type="dcterms:W3CDTF">2021-06-25T05:50:00Z</dcterms:created>
  <dcterms:modified xsi:type="dcterms:W3CDTF">2021-07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